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006BBB" w14:textId="78F5940E" w:rsidR="005A5EF0" w:rsidRPr="00A562D4" w:rsidRDefault="005A5EF0" w:rsidP="002B1A41">
      <w:pPr>
        <w:keepNext/>
        <w:keepLines/>
        <w:spacing w:before="240" w:after="160" w:line="480" w:lineRule="auto"/>
        <w:ind w:left="432" w:hanging="432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Cs w:val="28"/>
          <w:lang w:eastAsia="de-DE"/>
        </w:rPr>
        <w:t>Supplementary T</w:t>
      </w:r>
      <w:proofErr w:type="spellStart"/>
      <w:r w:rsidRPr="00A562D4">
        <w:rPr>
          <w:rFonts w:ascii="Times New Roman" w:eastAsiaTheme="majorEastAsia" w:hAnsi="Times New Roman" w:cs="Times New Roman"/>
          <w:b/>
          <w:lang w:val="de-DE"/>
        </w:rPr>
        <w:t>able</w:t>
      </w:r>
      <w:proofErr w:type="spellEnd"/>
      <w:r w:rsidRPr="00A562D4">
        <w:rPr>
          <w:rFonts w:ascii="Times New Roman" w:eastAsiaTheme="majorEastAsia" w:hAnsi="Times New Roman" w:cs="Times New Roman"/>
          <w:b/>
          <w:lang w:val="de-DE"/>
        </w:rPr>
        <w:t xml:space="preserve"> </w:t>
      </w:r>
      <w:r w:rsidR="00DC4940">
        <w:rPr>
          <w:rFonts w:ascii="Times New Roman" w:eastAsiaTheme="majorEastAsia" w:hAnsi="Times New Roman" w:cs="Times New Roman"/>
          <w:b/>
          <w:lang w:val="de-DE"/>
        </w:rPr>
        <w:t>B</w:t>
      </w:r>
      <w:r>
        <w:rPr>
          <w:rFonts w:ascii="Times New Roman" w:eastAsiaTheme="majorEastAsia" w:hAnsi="Times New Roman" w:cs="Times New Roman"/>
          <w:b/>
          <w:lang w:val="de-DE"/>
        </w:rPr>
        <w:t>.</w:t>
      </w:r>
      <w:r w:rsidRPr="00A562D4">
        <w:rPr>
          <w:rFonts w:ascii="Times New Roman" w:eastAsiaTheme="majorEastAsia" w:hAnsi="Times New Roman" w:cs="Times New Roman"/>
          <w:b/>
          <w:lang w:val="de-DE"/>
        </w:rPr>
        <w:t xml:space="preserve"> </w:t>
      </w:r>
      <w:r w:rsidRPr="00A562D4">
        <w:rPr>
          <w:rFonts w:ascii="Times New Roman" w:hAnsi="Times New Roman" w:cs="Times New Roman"/>
        </w:rPr>
        <w:t>Descriptions of the case companies and respondents</w:t>
      </w:r>
      <w:r>
        <w:rPr>
          <w:rFonts w:ascii="Times New Roman" w:hAnsi="Times New Roman" w:cs="Times New Roman"/>
        </w:rPr>
        <w:t>.</w:t>
      </w:r>
    </w:p>
    <w:tbl>
      <w:tblPr>
        <w:tblW w:w="9121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3"/>
        <w:gridCol w:w="6868"/>
      </w:tblGrid>
      <w:tr w:rsidR="005A5EF0" w:rsidRPr="00A562D4" w14:paraId="0A2C56C7" w14:textId="77777777" w:rsidTr="00B02BD7">
        <w:trPr>
          <w:trHeight w:val="275"/>
        </w:trPr>
        <w:tc>
          <w:tcPr>
            <w:tcW w:w="2253" w:type="dxa"/>
            <w:shd w:val="clear" w:color="auto" w:fill="auto"/>
            <w:vAlign w:val="center"/>
          </w:tcPr>
          <w:p w14:paraId="11319BC9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3"/>
                <w:lang w:val="de-DE" w:eastAsia="de-DE"/>
              </w:rPr>
            </w:pPr>
            <w:r w:rsidRPr="00A562D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3"/>
                <w:lang w:val="de-DE" w:eastAsia="de-DE"/>
              </w:rPr>
              <w:t>Technology Provider/</w:t>
            </w:r>
          </w:p>
          <w:p w14:paraId="37321FFF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3"/>
                <w:lang w:val="de-DE" w:eastAsia="de-DE"/>
              </w:rPr>
            </w:pPr>
            <w:r w:rsidRPr="00A562D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3"/>
                <w:lang w:val="de-DE" w:eastAsia="de-DE"/>
              </w:rPr>
              <w:t>End-user</w:t>
            </w:r>
          </w:p>
        </w:tc>
        <w:tc>
          <w:tcPr>
            <w:tcW w:w="6868" w:type="dxa"/>
            <w:shd w:val="clear" w:color="auto" w:fill="auto"/>
            <w:vAlign w:val="center"/>
          </w:tcPr>
          <w:p w14:paraId="19025966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3"/>
                <w:lang w:val="de-DE" w:eastAsia="de-DE"/>
              </w:rPr>
            </w:pPr>
            <w:r w:rsidRPr="00A562D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3"/>
                <w:lang w:val="de-DE" w:eastAsia="de-DE"/>
              </w:rPr>
              <w:t>Description</w:t>
            </w:r>
          </w:p>
        </w:tc>
      </w:tr>
      <w:tr w:rsidR="005A5EF0" w:rsidRPr="00A562D4" w14:paraId="484B7A8F" w14:textId="77777777" w:rsidTr="00B02BD7">
        <w:trPr>
          <w:trHeight w:val="20"/>
        </w:trPr>
        <w:tc>
          <w:tcPr>
            <w:tcW w:w="2253" w:type="dxa"/>
            <w:shd w:val="clear" w:color="auto" w:fill="auto"/>
          </w:tcPr>
          <w:p w14:paraId="6209D706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A </w:t>
            </w:r>
          </w:p>
          <w:p w14:paraId="2E8AED01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3"/>
                <w:lang w:val="de-DE"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(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wede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)</w:t>
            </w:r>
          </w:p>
        </w:tc>
        <w:tc>
          <w:tcPr>
            <w:tcW w:w="6868" w:type="dxa"/>
            <w:shd w:val="clear" w:color="auto" w:fill="auto"/>
          </w:tcPr>
          <w:p w14:paraId="22B30174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3"/>
                <w:lang w:val="de-DE"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ovid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ervic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oduct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ha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ssis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searcher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evelop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iscoveri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variou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ield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such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sycholog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neuroscienc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arket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huma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erformanc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rain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ealthca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etting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h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ompan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offer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ealthca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actitioner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rain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imulation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hroug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-tracking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evic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</w:t>
            </w:r>
          </w:p>
        </w:tc>
      </w:tr>
      <w:tr w:rsidR="005A5EF0" w:rsidRPr="00A562D4" w14:paraId="3263A0CE" w14:textId="77777777" w:rsidTr="00B02BD7">
        <w:trPr>
          <w:trHeight w:val="20"/>
        </w:trPr>
        <w:tc>
          <w:tcPr>
            <w:tcW w:w="2253" w:type="dxa"/>
            <w:shd w:val="clear" w:color="auto" w:fill="auto"/>
          </w:tcPr>
          <w:p w14:paraId="12A99B5D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B </w:t>
            </w:r>
          </w:p>
          <w:p w14:paraId="0FBA0958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(The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Netherland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)</w:t>
            </w:r>
          </w:p>
        </w:tc>
        <w:tc>
          <w:tcPr>
            <w:tcW w:w="6868" w:type="dxa"/>
            <w:shd w:val="clear" w:color="auto" w:fill="auto"/>
          </w:tcPr>
          <w:p w14:paraId="6F051E2D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B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work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wit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ang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of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ealthca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actitioner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achin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learn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pecialist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o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ncorporat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novel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echnological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cientific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dvanc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ealthca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o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hildre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dult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wit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ovemen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su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The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ompan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offer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evic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ha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whe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onnect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wit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-tracker and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latform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a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utomaticall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sses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n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ovemen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ovid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robust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olution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.</w:t>
            </w:r>
          </w:p>
        </w:tc>
      </w:tr>
      <w:tr w:rsidR="005A5EF0" w:rsidRPr="00A562D4" w14:paraId="22E4A0A4" w14:textId="77777777" w:rsidTr="00B02BD7">
        <w:trPr>
          <w:trHeight w:val="20"/>
        </w:trPr>
        <w:tc>
          <w:tcPr>
            <w:tcW w:w="2253" w:type="dxa"/>
            <w:shd w:val="clear" w:color="auto" w:fill="auto"/>
          </w:tcPr>
          <w:p w14:paraId="331CCD70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C </w:t>
            </w:r>
          </w:p>
          <w:p w14:paraId="730209EA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(France) </w:t>
            </w:r>
          </w:p>
        </w:tc>
        <w:tc>
          <w:tcPr>
            <w:tcW w:w="6868" w:type="dxa"/>
            <w:shd w:val="clear" w:color="auto" w:fill="auto"/>
          </w:tcPr>
          <w:p w14:paraId="30435A1C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C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pecialis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eventiv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linical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iagnos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ha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mploy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achin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learn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odel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o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nalyz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ovemen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ata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cquir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wit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utting-edg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-tracking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echnolog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The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ompan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ovid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echnolog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olution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o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hysician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atient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ealthca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searc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enter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</w:t>
            </w:r>
          </w:p>
        </w:tc>
      </w:tr>
      <w:tr w:rsidR="005A5EF0" w:rsidRPr="00A562D4" w14:paraId="091CDB81" w14:textId="77777777" w:rsidTr="00B02BD7">
        <w:trPr>
          <w:trHeight w:val="20"/>
        </w:trPr>
        <w:tc>
          <w:tcPr>
            <w:tcW w:w="2253" w:type="dxa"/>
            <w:shd w:val="clear" w:color="auto" w:fill="auto"/>
          </w:tcPr>
          <w:p w14:paraId="37F37D75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D </w:t>
            </w:r>
          </w:p>
          <w:p w14:paraId="1320CF18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(USA)</w:t>
            </w:r>
          </w:p>
        </w:tc>
        <w:tc>
          <w:tcPr>
            <w:tcW w:w="6868" w:type="dxa"/>
            <w:shd w:val="clear" w:color="auto" w:fill="auto"/>
          </w:tcPr>
          <w:p w14:paraId="6CB57A2C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evelop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nconspicuou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human-computer interface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ha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ransform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ow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eopl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nterac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wit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evic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The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ompany’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oduct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ervic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ppli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variou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ield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nclud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cientific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searc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arket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usabilit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est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imulation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ssistiv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echnolog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</w:t>
            </w:r>
          </w:p>
        </w:tc>
      </w:tr>
      <w:tr w:rsidR="005A5EF0" w:rsidRPr="00A562D4" w14:paraId="01503BC5" w14:textId="77777777" w:rsidTr="00B02BD7">
        <w:trPr>
          <w:trHeight w:val="20"/>
        </w:trPr>
        <w:tc>
          <w:tcPr>
            <w:tcW w:w="2253" w:type="dxa"/>
            <w:shd w:val="clear" w:color="auto" w:fill="auto"/>
          </w:tcPr>
          <w:p w14:paraId="331D9E89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E </w:t>
            </w:r>
          </w:p>
          <w:p w14:paraId="1257A9DD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(Austria) </w:t>
            </w:r>
          </w:p>
        </w:tc>
        <w:tc>
          <w:tcPr>
            <w:tcW w:w="6868" w:type="dxa"/>
            <w:shd w:val="clear" w:color="auto" w:fill="auto"/>
          </w:tcPr>
          <w:p w14:paraId="481C50B0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Company E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pecialis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ovid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-tracking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olution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o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anufactur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searc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nalys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ecurit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ealthca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The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ompan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offer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ands-fre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-tracking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olution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o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ospital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speciall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o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us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b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operat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oom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ersonnel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ducatio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rain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o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ealthca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ofessional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</w:t>
            </w:r>
          </w:p>
        </w:tc>
      </w:tr>
      <w:tr w:rsidR="005A5EF0" w:rsidRPr="00A562D4" w14:paraId="6F2CF53E" w14:textId="77777777" w:rsidTr="00B02BD7">
        <w:trPr>
          <w:trHeight w:val="20"/>
        </w:trPr>
        <w:tc>
          <w:tcPr>
            <w:tcW w:w="2253" w:type="dxa"/>
            <w:shd w:val="clear" w:color="auto" w:fill="auto"/>
          </w:tcPr>
          <w:p w14:paraId="7E11A125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End-user U1 </w:t>
            </w:r>
          </w:p>
          <w:p w14:paraId="05600B92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(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tal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)</w:t>
            </w:r>
          </w:p>
        </w:tc>
        <w:tc>
          <w:tcPr>
            <w:tcW w:w="6868" w:type="dxa"/>
            <w:shd w:val="clear" w:color="auto" w:fill="auto"/>
          </w:tcPr>
          <w:p w14:paraId="50A89A1C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End-user U1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ealthca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professional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neurosurger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t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ospital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urrentl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ollaboratio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wit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Company A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h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n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-user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evelop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novel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echniqu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neurosurger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ha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elp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track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atient'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ovemen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fter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urger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</w:t>
            </w:r>
          </w:p>
        </w:tc>
      </w:tr>
      <w:tr w:rsidR="005A5EF0" w:rsidRPr="00A562D4" w14:paraId="6EE6DFDD" w14:textId="77777777" w:rsidTr="00B02BD7">
        <w:trPr>
          <w:trHeight w:val="20"/>
        </w:trPr>
        <w:tc>
          <w:tcPr>
            <w:tcW w:w="2253" w:type="dxa"/>
            <w:shd w:val="clear" w:color="auto" w:fill="auto"/>
          </w:tcPr>
          <w:p w14:paraId="2AC939E5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End-user U2 </w:t>
            </w:r>
          </w:p>
          <w:p w14:paraId="04BECF1A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(Germany)</w:t>
            </w:r>
          </w:p>
        </w:tc>
        <w:tc>
          <w:tcPr>
            <w:tcW w:w="6868" w:type="dxa"/>
            <w:shd w:val="clear" w:color="auto" w:fill="auto"/>
          </w:tcPr>
          <w:p w14:paraId="271BC1CF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End-user U2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neonatal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onsultan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harg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of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imulatio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rain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ente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wher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gula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rain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ovid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o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hysician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nurs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midwiv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searc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onduct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ha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ocus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o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imulation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huma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actor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atien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afet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A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-tracking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evic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us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ail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o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nalyz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huma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actor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imulat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linical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vent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.</w:t>
            </w: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de-DE" w:eastAsia="en-GB"/>
              </w:rPr>
              <w:t xml:space="preserve"> </w:t>
            </w:r>
          </w:p>
        </w:tc>
      </w:tr>
      <w:tr w:rsidR="005A5EF0" w:rsidRPr="00A562D4" w14:paraId="5453C61E" w14:textId="77777777" w:rsidTr="00B02BD7">
        <w:trPr>
          <w:trHeight w:val="20"/>
        </w:trPr>
        <w:tc>
          <w:tcPr>
            <w:tcW w:w="2253" w:type="dxa"/>
            <w:shd w:val="clear" w:color="auto" w:fill="auto"/>
          </w:tcPr>
          <w:p w14:paraId="2A270DEF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End-user U3 </w:t>
            </w:r>
          </w:p>
          <w:p w14:paraId="374E4BD6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(Israel)</w:t>
            </w:r>
          </w:p>
        </w:tc>
        <w:tc>
          <w:tcPr>
            <w:tcW w:w="6868" w:type="dxa"/>
            <w:shd w:val="clear" w:color="auto" w:fill="auto"/>
          </w:tcPr>
          <w:p w14:paraId="51C02B8E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End-user U3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ighl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xperienc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hysicia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searche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Respondent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us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-tracking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echnolog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lase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urger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fo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glaucoma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laz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reatmen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and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iagnosing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chizophrenia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o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othe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iseas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</w:t>
            </w:r>
          </w:p>
        </w:tc>
      </w:tr>
      <w:tr w:rsidR="005A5EF0" w:rsidRPr="00A562D4" w14:paraId="1F0032BB" w14:textId="77777777" w:rsidTr="00B02BD7">
        <w:trPr>
          <w:trHeight w:val="20"/>
        </w:trPr>
        <w:tc>
          <w:tcPr>
            <w:tcW w:w="2253" w:type="dxa"/>
            <w:shd w:val="clear" w:color="auto" w:fill="auto"/>
          </w:tcPr>
          <w:p w14:paraId="2CE45D71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End-user U4 </w:t>
            </w:r>
          </w:p>
          <w:p w14:paraId="4FE18B25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(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Norwa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)</w:t>
            </w:r>
          </w:p>
        </w:tc>
        <w:tc>
          <w:tcPr>
            <w:tcW w:w="6868" w:type="dxa"/>
            <w:shd w:val="clear" w:color="auto" w:fill="auto"/>
          </w:tcPr>
          <w:p w14:paraId="1AA3F524" w14:textId="77777777" w:rsidR="005A5EF0" w:rsidRPr="00A562D4" w:rsidRDefault="005A5EF0" w:rsidP="00B02BD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End-user U4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i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highl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xperienc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hysicia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searche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urrentl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mploy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a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associat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professo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. Respondent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uses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eye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-tracking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echnology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in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search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related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to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childre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special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visio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development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, and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binocular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proofErr w:type="spellStart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vision</w:t>
            </w:r>
            <w:proofErr w:type="spellEnd"/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en-GB"/>
              </w:rPr>
              <w:t>.</w:t>
            </w:r>
            <w:r w:rsidRPr="00A562D4"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de-DE" w:eastAsia="en-GB"/>
              </w:rPr>
              <w:t xml:space="preserve"> </w:t>
            </w:r>
          </w:p>
        </w:tc>
      </w:tr>
    </w:tbl>
    <w:p w14:paraId="65A702CD" w14:textId="77777777" w:rsidR="005A5EF0" w:rsidRPr="00A562D4" w:rsidRDefault="005A5EF0" w:rsidP="005A5EF0">
      <w:pPr>
        <w:spacing w:after="160" w:line="480" w:lineRule="auto"/>
        <w:jc w:val="both"/>
        <w:rPr>
          <w:rFonts w:ascii="Times New Roman" w:hAnsi="Times New Roman" w:cs="Times New Roman"/>
          <w:szCs w:val="22"/>
        </w:rPr>
      </w:pPr>
    </w:p>
    <w:p w14:paraId="6B0429E2" w14:textId="77777777" w:rsidR="003E135B" w:rsidRPr="00A562D4" w:rsidRDefault="003E135B" w:rsidP="00A562D4"/>
    <w:sectPr w:rsidR="003E135B" w:rsidRPr="00A562D4" w:rsidSect="005A5E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057344"/>
    <w:multiLevelType w:val="hybridMultilevel"/>
    <w:tmpl w:val="9BB26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03D71"/>
    <w:multiLevelType w:val="hybridMultilevel"/>
    <w:tmpl w:val="C088B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B500D"/>
    <w:multiLevelType w:val="hybridMultilevel"/>
    <w:tmpl w:val="9E269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A4DB6"/>
    <w:multiLevelType w:val="multilevel"/>
    <w:tmpl w:val="1128B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4A068E4"/>
    <w:multiLevelType w:val="hybridMultilevel"/>
    <w:tmpl w:val="724AE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1C6F28"/>
    <w:multiLevelType w:val="hybridMultilevel"/>
    <w:tmpl w:val="59940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F94030"/>
    <w:multiLevelType w:val="hybridMultilevel"/>
    <w:tmpl w:val="46409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569810">
    <w:abstractNumId w:val="5"/>
  </w:num>
  <w:num w:numId="2" w16cid:durableId="1988633074">
    <w:abstractNumId w:val="4"/>
  </w:num>
  <w:num w:numId="3" w16cid:durableId="1492453449">
    <w:abstractNumId w:val="6"/>
  </w:num>
  <w:num w:numId="4" w16cid:durableId="1393432554">
    <w:abstractNumId w:val="2"/>
  </w:num>
  <w:num w:numId="5" w16cid:durableId="955017367">
    <w:abstractNumId w:val="0"/>
  </w:num>
  <w:num w:numId="6" w16cid:durableId="2095394508">
    <w:abstractNumId w:val="3"/>
  </w:num>
  <w:num w:numId="7" w16cid:durableId="1410729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AA"/>
    <w:rsid w:val="00002E81"/>
    <w:rsid w:val="00020AF1"/>
    <w:rsid w:val="00034D61"/>
    <w:rsid w:val="00037A7C"/>
    <w:rsid w:val="00040142"/>
    <w:rsid w:val="00043054"/>
    <w:rsid w:val="00044A5D"/>
    <w:rsid w:val="00051ADF"/>
    <w:rsid w:val="00052A2E"/>
    <w:rsid w:val="00052DF8"/>
    <w:rsid w:val="000579D0"/>
    <w:rsid w:val="00062355"/>
    <w:rsid w:val="0007127E"/>
    <w:rsid w:val="00073DEB"/>
    <w:rsid w:val="0007782E"/>
    <w:rsid w:val="00086B68"/>
    <w:rsid w:val="0009336E"/>
    <w:rsid w:val="000962C4"/>
    <w:rsid w:val="000975AA"/>
    <w:rsid w:val="000A5D83"/>
    <w:rsid w:val="000B1858"/>
    <w:rsid w:val="000C01EF"/>
    <w:rsid w:val="000C791C"/>
    <w:rsid w:val="000D5069"/>
    <w:rsid w:val="000D6E63"/>
    <w:rsid w:val="000D7A77"/>
    <w:rsid w:val="000F3749"/>
    <w:rsid w:val="000F5404"/>
    <w:rsid w:val="000F6EEB"/>
    <w:rsid w:val="0010323D"/>
    <w:rsid w:val="001107F4"/>
    <w:rsid w:val="001212EA"/>
    <w:rsid w:val="00122895"/>
    <w:rsid w:val="00125B6D"/>
    <w:rsid w:val="0013128D"/>
    <w:rsid w:val="00145F29"/>
    <w:rsid w:val="001746CD"/>
    <w:rsid w:val="00177628"/>
    <w:rsid w:val="00177B65"/>
    <w:rsid w:val="00182848"/>
    <w:rsid w:val="00190C40"/>
    <w:rsid w:val="001934E3"/>
    <w:rsid w:val="001979ED"/>
    <w:rsid w:val="001A1CEB"/>
    <w:rsid w:val="001A4880"/>
    <w:rsid w:val="001A60B4"/>
    <w:rsid w:val="001A7339"/>
    <w:rsid w:val="001B2923"/>
    <w:rsid w:val="001B555B"/>
    <w:rsid w:val="001B79BF"/>
    <w:rsid w:val="001C2C10"/>
    <w:rsid w:val="001C7258"/>
    <w:rsid w:val="001D4442"/>
    <w:rsid w:val="001D7919"/>
    <w:rsid w:val="001E59D7"/>
    <w:rsid w:val="0021176D"/>
    <w:rsid w:val="002222A1"/>
    <w:rsid w:val="00230D92"/>
    <w:rsid w:val="00232C95"/>
    <w:rsid w:val="00232CD5"/>
    <w:rsid w:val="002335A9"/>
    <w:rsid w:val="0023586F"/>
    <w:rsid w:val="002366A6"/>
    <w:rsid w:val="002469A5"/>
    <w:rsid w:val="00250E4F"/>
    <w:rsid w:val="00251AA8"/>
    <w:rsid w:val="00251D15"/>
    <w:rsid w:val="0025225C"/>
    <w:rsid w:val="00257282"/>
    <w:rsid w:val="002651BD"/>
    <w:rsid w:val="002743E0"/>
    <w:rsid w:val="002765D4"/>
    <w:rsid w:val="0027719A"/>
    <w:rsid w:val="002A2580"/>
    <w:rsid w:val="002A5360"/>
    <w:rsid w:val="002A5CA8"/>
    <w:rsid w:val="002B0F92"/>
    <w:rsid w:val="002B1A41"/>
    <w:rsid w:val="002B2632"/>
    <w:rsid w:val="002B3C5A"/>
    <w:rsid w:val="002B3E5F"/>
    <w:rsid w:val="002C2191"/>
    <w:rsid w:val="002D1A95"/>
    <w:rsid w:val="002D2BB5"/>
    <w:rsid w:val="002D698A"/>
    <w:rsid w:val="002E6AB4"/>
    <w:rsid w:val="002F65E8"/>
    <w:rsid w:val="0030198A"/>
    <w:rsid w:val="00302D19"/>
    <w:rsid w:val="003041A2"/>
    <w:rsid w:val="00313799"/>
    <w:rsid w:val="0031602D"/>
    <w:rsid w:val="003246E2"/>
    <w:rsid w:val="00324EB8"/>
    <w:rsid w:val="003351DC"/>
    <w:rsid w:val="003527F5"/>
    <w:rsid w:val="003651E8"/>
    <w:rsid w:val="0038325A"/>
    <w:rsid w:val="00383C78"/>
    <w:rsid w:val="00387E3B"/>
    <w:rsid w:val="00393DF2"/>
    <w:rsid w:val="003977ED"/>
    <w:rsid w:val="003A1018"/>
    <w:rsid w:val="003A382E"/>
    <w:rsid w:val="003A66EC"/>
    <w:rsid w:val="003B344B"/>
    <w:rsid w:val="003B4646"/>
    <w:rsid w:val="003B609A"/>
    <w:rsid w:val="003D2FB9"/>
    <w:rsid w:val="003D640C"/>
    <w:rsid w:val="003E135B"/>
    <w:rsid w:val="003E2603"/>
    <w:rsid w:val="003E2D6B"/>
    <w:rsid w:val="003F0B3D"/>
    <w:rsid w:val="003F315A"/>
    <w:rsid w:val="003F37F5"/>
    <w:rsid w:val="003F4367"/>
    <w:rsid w:val="004138E2"/>
    <w:rsid w:val="00414030"/>
    <w:rsid w:val="00420250"/>
    <w:rsid w:val="004234CB"/>
    <w:rsid w:val="00427592"/>
    <w:rsid w:val="00431523"/>
    <w:rsid w:val="00435347"/>
    <w:rsid w:val="00441859"/>
    <w:rsid w:val="004433CE"/>
    <w:rsid w:val="0044687E"/>
    <w:rsid w:val="00457973"/>
    <w:rsid w:val="00460CE3"/>
    <w:rsid w:val="00464E5C"/>
    <w:rsid w:val="00485EAF"/>
    <w:rsid w:val="004964E6"/>
    <w:rsid w:val="004A66F1"/>
    <w:rsid w:val="004B0B09"/>
    <w:rsid w:val="004B0EFF"/>
    <w:rsid w:val="004B46D2"/>
    <w:rsid w:val="004C66D2"/>
    <w:rsid w:val="004D218C"/>
    <w:rsid w:val="004D7A7D"/>
    <w:rsid w:val="004E37EB"/>
    <w:rsid w:val="004F5DF0"/>
    <w:rsid w:val="0050207D"/>
    <w:rsid w:val="005022BA"/>
    <w:rsid w:val="005040FF"/>
    <w:rsid w:val="00505AF6"/>
    <w:rsid w:val="00511802"/>
    <w:rsid w:val="00512F18"/>
    <w:rsid w:val="005212A5"/>
    <w:rsid w:val="0052740F"/>
    <w:rsid w:val="00546778"/>
    <w:rsid w:val="00550929"/>
    <w:rsid w:val="00550A72"/>
    <w:rsid w:val="00551461"/>
    <w:rsid w:val="0055762D"/>
    <w:rsid w:val="005711E0"/>
    <w:rsid w:val="005714C3"/>
    <w:rsid w:val="00577470"/>
    <w:rsid w:val="0059222E"/>
    <w:rsid w:val="00597CF2"/>
    <w:rsid w:val="005A0E68"/>
    <w:rsid w:val="005A4990"/>
    <w:rsid w:val="005A5EF0"/>
    <w:rsid w:val="005A6676"/>
    <w:rsid w:val="005B0B58"/>
    <w:rsid w:val="005B293F"/>
    <w:rsid w:val="005B3036"/>
    <w:rsid w:val="005C1F6B"/>
    <w:rsid w:val="005C415C"/>
    <w:rsid w:val="005D1A1F"/>
    <w:rsid w:val="005D3109"/>
    <w:rsid w:val="005D3B69"/>
    <w:rsid w:val="005D47E5"/>
    <w:rsid w:val="005D66FE"/>
    <w:rsid w:val="005E0E5C"/>
    <w:rsid w:val="005E71FF"/>
    <w:rsid w:val="005F5E71"/>
    <w:rsid w:val="00621DFF"/>
    <w:rsid w:val="00622609"/>
    <w:rsid w:val="00622782"/>
    <w:rsid w:val="00626692"/>
    <w:rsid w:val="006278C1"/>
    <w:rsid w:val="0063216D"/>
    <w:rsid w:val="00645B59"/>
    <w:rsid w:val="00647D08"/>
    <w:rsid w:val="00675130"/>
    <w:rsid w:val="00676414"/>
    <w:rsid w:val="006A2137"/>
    <w:rsid w:val="006B0E45"/>
    <w:rsid w:val="006B74E2"/>
    <w:rsid w:val="006B7EB3"/>
    <w:rsid w:val="006C46B4"/>
    <w:rsid w:val="006D2552"/>
    <w:rsid w:val="006E0C38"/>
    <w:rsid w:val="006E1D3E"/>
    <w:rsid w:val="006E4E29"/>
    <w:rsid w:val="006E50AF"/>
    <w:rsid w:val="006E7896"/>
    <w:rsid w:val="006F12B4"/>
    <w:rsid w:val="006F419A"/>
    <w:rsid w:val="006F5D7F"/>
    <w:rsid w:val="006F78BC"/>
    <w:rsid w:val="00701C46"/>
    <w:rsid w:val="007036F0"/>
    <w:rsid w:val="00703D75"/>
    <w:rsid w:val="00710C7A"/>
    <w:rsid w:val="00714970"/>
    <w:rsid w:val="007170EC"/>
    <w:rsid w:val="00717249"/>
    <w:rsid w:val="007240F2"/>
    <w:rsid w:val="00727F4F"/>
    <w:rsid w:val="00730EA2"/>
    <w:rsid w:val="00730FBF"/>
    <w:rsid w:val="00733B96"/>
    <w:rsid w:val="00734D0E"/>
    <w:rsid w:val="007405F6"/>
    <w:rsid w:val="00741840"/>
    <w:rsid w:val="00752FA0"/>
    <w:rsid w:val="007530AD"/>
    <w:rsid w:val="007621FD"/>
    <w:rsid w:val="007647DE"/>
    <w:rsid w:val="00772AF3"/>
    <w:rsid w:val="00773AC3"/>
    <w:rsid w:val="007761D2"/>
    <w:rsid w:val="0078236E"/>
    <w:rsid w:val="00785CD3"/>
    <w:rsid w:val="007A6929"/>
    <w:rsid w:val="007B66DA"/>
    <w:rsid w:val="007C334C"/>
    <w:rsid w:val="007C5521"/>
    <w:rsid w:val="007D36D7"/>
    <w:rsid w:val="007D606C"/>
    <w:rsid w:val="007E0781"/>
    <w:rsid w:val="007E1608"/>
    <w:rsid w:val="007E4165"/>
    <w:rsid w:val="007E4804"/>
    <w:rsid w:val="007E6C7B"/>
    <w:rsid w:val="007E7E6C"/>
    <w:rsid w:val="007F1FFE"/>
    <w:rsid w:val="007F518B"/>
    <w:rsid w:val="0080618B"/>
    <w:rsid w:val="00810252"/>
    <w:rsid w:val="00812BAE"/>
    <w:rsid w:val="008134F1"/>
    <w:rsid w:val="008156BC"/>
    <w:rsid w:val="008156BE"/>
    <w:rsid w:val="00816010"/>
    <w:rsid w:val="00816F5C"/>
    <w:rsid w:val="00822132"/>
    <w:rsid w:val="00826069"/>
    <w:rsid w:val="00826B58"/>
    <w:rsid w:val="00843203"/>
    <w:rsid w:val="00856D5F"/>
    <w:rsid w:val="008572C7"/>
    <w:rsid w:val="00857599"/>
    <w:rsid w:val="00866094"/>
    <w:rsid w:val="008701AC"/>
    <w:rsid w:val="00873E7B"/>
    <w:rsid w:val="008828FD"/>
    <w:rsid w:val="00887F5F"/>
    <w:rsid w:val="00890651"/>
    <w:rsid w:val="008A1A6B"/>
    <w:rsid w:val="008B0A03"/>
    <w:rsid w:val="008B54D2"/>
    <w:rsid w:val="008D1D7D"/>
    <w:rsid w:val="008E378E"/>
    <w:rsid w:val="009003C7"/>
    <w:rsid w:val="00902A13"/>
    <w:rsid w:val="00902B23"/>
    <w:rsid w:val="00914E88"/>
    <w:rsid w:val="00915942"/>
    <w:rsid w:val="009213A8"/>
    <w:rsid w:val="00921490"/>
    <w:rsid w:val="0092518B"/>
    <w:rsid w:val="00940E6F"/>
    <w:rsid w:val="0095087E"/>
    <w:rsid w:val="00954E60"/>
    <w:rsid w:val="0096371D"/>
    <w:rsid w:val="00972CA1"/>
    <w:rsid w:val="00974694"/>
    <w:rsid w:val="00980640"/>
    <w:rsid w:val="00980743"/>
    <w:rsid w:val="00984180"/>
    <w:rsid w:val="00984853"/>
    <w:rsid w:val="009872BC"/>
    <w:rsid w:val="009A1A74"/>
    <w:rsid w:val="009B1D64"/>
    <w:rsid w:val="009B1FA6"/>
    <w:rsid w:val="009B3AF3"/>
    <w:rsid w:val="009C0A01"/>
    <w:rsid w:val="009C0ED9"/>
    <w:rsid w:val="009C618A"/>
    <w:rsid w:val="009D320B"/>
    <w:rsid w:val="009D3AEC"/>
    <w:rsid w:val="009D7E5C"/>
    <w:rsid w:val="009E0147"/>
    <w:rsid w:val="009E26C1"/>
    <w:rsid w:val="009E581F"/>
    <w:rsid w:val="00A07E22"/>
    <w:rsid w:val="00A30124"/>
    <w:rsid w:val="00A33577"/>
    <w:rsid w:val="00A562D4"/>
    <w:rsid w:val="00A7012B"/>
    <w:rsid w:val="00A74ED8"/>
    <w:rsid w:val="00A83A08"/>
    <w:rsid w:val="00A858B5"/>
    <w:rsid w:val="00A91468"/>
    <w:rsid w:val="00A92475"/>
    <w:rsid w:val="00AA29B6"/>
    <w:rsid w:val="00AA3F63"/>
    <w:rsid w:val="00AA5C7E"/>
    <w:rsid w:val="00AB149D"/>
    <w:rsid w:val="00AB7F30"/>
    <w:rsid w:val="00AC0720"/>
    <w:rsid w:val="00AC0BDF"/>
    <w:rsid w:val="00AC4F7C"/>
    <w:rsid w:val="00AC78EB"/>
    <w:rsid w:val="00AD6894"/>
    <w:rsid w:val="00AF243C"/>
    <w:rsid w:val="00B045A0"/>
    <w:rsid w:val="00B116F8"/>
    <w:rsid w:val="00B16156"/>
    <w:rsid w:val="00B170F1"/>
    <w:rsid w:val="00B26CEB"/>
    <w:rsid w:val="00B30D55"/>
    <w:rsid w:val="00B55C58"/>
    <w:rsid w:val="00B5674F"/>
    <w:rsid w:val="00B6158F"/>
    <w:rsid w:val="00B64228"/>
    <w:rsid w:val="00B750C9"/>
    <w:rsid w:val="00B771E8"/>
    <w:rsid w:val="00B809F2"/>
    <w:rsid w:val="00B86C81"/>
    <w:rsid w:val="00BA049C"/>
    <w:rsid w:val="00BA24B8"/>
    <w:rsid w:val="00BA50AE"/>
    <w:rsid w:val="00BA5DFD"/>
    <w:rsid w:val="00BA74C6"/>
    <w:rsid w:val="00BC0689"/>
    <w:rsid w:val="00BC704A"/>
    <w:rsid w:val="00BD0578"/>
    <w:rsid w:val="00BD59A1"/>
    <w:rsid w:val="00BD64D2"/>
    <w:rsid w:val="00BF3756"/>
    <w:rsid w:val="00C133FD"/>
    <w:rsid w:val="00C17222"/>
    <w:rsid w:val="00C172E7"/>
    <w:rsid w:val="00C2794F"/>
    <w:rsid w:val="00C31AC0"/>
    <w:rsid w:val="00C3504D"/>
    <w:rsid w:val="00C43876"/>
    <w:rsid w:val="00C53071"/>
    <w:rsid w:val="00C54288"/>
    <w:rsid w:val="00C6479A"/>
    <w:rsid w:val="00C65183"/>
    <w:rsid w:val="00C702CE"/>
    <w:rsid w:val="00C7324D"/>
    <w:rsid w:val="00C73999"/>
    <w:rsid w:val="00C75F08"/>
    <w:rsid w:val="00C80174"/>
    <w:rsid w:val="00C961BE"/>
    <w:rsid w:val="00CA4D59"/>
    <w:rsid w:val="00CA6DD9"/>
    <w:rsid w:val="00CA7ED1"/>
    <w:rsid w:val="00CC5C00"/>
    <w:rsid w:val="00CC7051"/>
    <w:rsid w:val="00CC7092"/>
    <w:rsid w:val="00CD23B5"/>
    <w:rsid w:val="00CD55D9"/>
    <w:rsid w:val="00CD612B"/>
    <w:rsid w:val="00CD6D08"/>
    <w:rsid w:val="00CE07A6"/>
    <w:rsid w:val="00CE1B5D"/>
    <w:rsid w:val="00CE6B95"/>
    <w:rsid w:val="00CF7089"/>
    <w:rsid w:val="00D004C8"/>
    <w:rsid w:val="00D015FA"/>
    <w:rsid w:val="00D02F24"/>
    <w:rsid w:val="00D034C1"/>
    <w:rsid w:val="00D05271"/>
    <w:rsid w:val="00D0657C"/>
    <w:rsid w:val="00D105F7"/>
    <w:rsid w:val="00D1376D"/>
    <w:rsid w:val="00D26DEA"/>
    <w:rsid w:val="00D30FB0"/>
    <w:rsid w:val="00D343E3"/>
    <w:rsid w:val="00D4279C"/>
    <w:rsid w:val="00D43FA5"/>
    <w:rsid w:val="00D46DB3"/>
    <w:rsid w:val="00D7266C"/>
    <w:rsid w:val="00D7636A"/>
    <w:rsid w:val="00D77469"/>
    <w:rsid w:val="00D810E2"/>
    <w:rsid w:val="00D81C2D"/>
    <w:rsid w:val="00D84E89"/>
    <w:rsid w:val="00D95943"/>
    <w:rsid w:val="00DA7980"/>
    <w:rsid w:val="00DB11A2"/>
    <w:rsid w:val="00DC4940"/>
    <w:rsid w:val="00DD2183"/>
    <w:rsid w:val="00DD4BAC"/>
    <w:rsid w:val="00DE13E3"/>
    <w:rsid w:val="00DF01A3"/>
    <w:rsid w:val="00DF0BDB"/>
    <w:rsid w:val="00DF25BC"/>
    <w:rsid w:val="00DF436D"/>
    <w:rsid w:val="00DF679F"/>
    <w:rsid w:val="00DF681A"/>
    <w:rsid w:val="00DF6E6F"/>
    <w:rsid w:val="00E077E3"/>
    <w:rsid w:val="00E10A72"/>
    <w:rsid w:val="00E13BEC"/>
    <w:rsid w:val="00E16B95"/>
    <w:rsid w:val="00E25DBA"/>
    <w:rsid w:val="00E30324"/>
    <w:rsid w:val="00E3364C"/>
    <w:rsid w:val="00E360F5"/>
    <w:rsid w:val="00E47BD2"/>
    <w:rsid w:val="00E47EB9"/>
    <w:rsid w:val="00E51930"/>
    <w:rsid w:val="00E56FC7"/>
    <w:rsid w:val="00E60CEB"/>
    <w:rsid w:val="00E71BE1"/>
    <w:rsid w:val="00E80FB1"/>
    <w:rsid w:val="00EA0D3E"/>
    <w:rsid w:val="00EA0FD0"/>
    <w:rsid w:val="00EB1575"/>
    <w:rsid w:val="00EB25B6"/>
    <w:rsid w:val="00EB65E6"/>
    <w:rsid w:val="00ED5B7E"/>
    <w:rsid w:val="00EE1AE2"/>
    <w:rsid w:val="00EF0F33"/>
    <w:rsid w:val="00EF58D7"/>
    <w:rsid w:val="00F0236A"/>
    <w:rsid w:val="00F02C09"/>
    <w:rsid w:val="00F048C2"/>
    <w:rsid w:val="00F07DDB"/>
    <w:rsid w:val="00F10AD3"/>
    <w:rsid w:val="00F22F8B"/>
    <w:rsid w:val="00F25D32"/>
    <w:rsid w:val="00F26BDD"/>
    <w:rsid w:val="00F341EC"/>
    <w:rsid w:val="00F343A0"/>
    <w:rsid w:val="00F37C2C"/>
    <w:rsid w:val="00F44812"/>
    <w:rsid w:val="00F45198"/>
    <w:rsid w:val="00F50FBE"/>
    <w:rsid w:val="00F517FC"/>
    <w:rsid w:val="00F55CFF"/>
    <w:rsid w:val="00F60BE0"/>
    <w:rsid w:val="00F62882"/>
    <w:rsid w:val="00F71116"/>
    <w:rsid w:val="00F72A1E"/>
    <w:rsid w:val="00F72E74"/>
    <w:rsid w:val="00F75D56"/>
    <w:rsid w:val="00F77C3D"/>
    <w:rsid w:val="00F83A15"/>
    <w:rsid w:val="00F85FCF"/>
    <w:rsid w:val="00F901C3"/>
    <w:rsid w:val="00F9581E"/>
    <w:rsid w:val="00F960F2"/>
    <w:rsid w:val="00F964DF"/>
    <w:rsid w:val="00FA1278"/>
    <w:rsid w:val="00FA2045"/>
    <w:rsid w:val="00FB1576"/>
    <w:rsid w:val="00FB2095"/>
    <w:rsid w:val="00FB23B0"/>
    <w:rsid w:val="00FB36C5"/>
    <w:rsid w:val="00FE09E2"/>
    <w:rsid w:val="00FE0C7E"/>
    <w:rsid w:val="00FE19A7"/>
    <w:rsid w:val="00FE2E78"/>
    <w:rsid w:val="00FE3E67"/>
    <w:rsid w:val="00FE560B"/>
    <w:rsid w:val="00FF492C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03FE0"/>
  <w15:chartTrackingRefBased/>
  <w15:docId w15:val="{8435A01C-D983-6E4E-8ACF-CB67D233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2D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Subtitle 3"/>
    <w:basedOn w:val="Normal"/>
    <w:next w:val="Normal"/>
    <w:link w:val="TitleChar"/>
    <w:autoRedefine/>
    <w:uiPriority w:val="10"/>
    <w:qFormat/>
    <w:rsid w:val="00F71116"/>
    <w:pPr>
      <w:spacing w:after="240" w:line="360" w:lineRule="auto"/>
      <w:contextualSpacing/>
      <w:jc w:val="both"/>
    </w:pPr>
    <w:rPr>
      <w:rFonts w:ascii="Times New Roman" w:eastAsiaTheme="majorEastAsia" w:hAnsi="Times New Roman" w:cstheme="majorBidi"/>
      <w:i/>
      <w:spacing w:val="-10"/>
      <w:kern w:val="28"/>
      <w:szCs w:val="56"/>
    </w:rPr>
  </w:style>
  <w:style w:type="character" w:customStyle="1" w:styleId="TitleChar">
    <w:name w:val="Title Char"/>
    <w:aliases w:val="Subtitle 3 Char"/>
    <w:basedOn w:val="DefaultParagraphFont"/>
    <w:link w:val="Title"/>
    <w:uiPriority w:val="10"/>
    <w:rsid w:val="00F71116"/>
    <w:rPr>
      <w:rFonts w:ascii="Times New Roman" w:eastAsiaTheme="majorEastAsia" w:hAnsi="Times New Roman" w:cstheme="majorBidi"/>
      <w:i/>
      <w:spacing w:val="-10"/>
      <w:kern w:val="28"/>
      <w:szCs w:val="56"/>
    </w:rPr>
  </w:style>
  <w:style w:type="paragraph" w:styleId="TOC1">
    <w:name w:val="toc 1"/>
    <w:basedOn w:val="Normal"/>
    <w:next w:val="Normal"/>
    <w:link w:val="TOC1Char"/>
    <w:autoRedefine/>
    <w:uiPriority w:val="39"/>
    <w:qFormat/>
    <w:rsid w:val="004433CE"/>
    <w:pPr>
      <w:tabs>
        <w:tab w:val="right" w:leader="dot" w:pos="7020"/>
      </w:tabs>
      <w:spacing w:before="520"/>
      <w:jc w:val="both"/>
    </w:pPr>
    <w:rPr>
      <w:rFonts w:ascii="Times New Roman" w:eastAsia="Times New Roman" w:hAnsi="Times New Roman" w:cs="Arial"/>
      <w:sz w:val="22"/>
      <w:szCs w:val="20"/>
      <w:lang w:eastAsia="sv-SE"/>
    </w:rPr>
  </w:style>
  <w:style w:type="character" w:customStyle="1" w:styleId="TOC1Char">
    <w:name w:val="TOC 1 Char"/>
    <w:basedOn w:val="DefaultParagraphFont"/>
    <w:link w:val="TOC1"/>
    <w:uiPriority w:val="39"/>
    <w:rsid w:val="004433CE"/>
    <w:rPr>
      <w:rFonts w:ascii="Times New Roman" w:eastAsia="Times New Roman" w:hAnsi="Times New Roman" w:cs="Arial"/>
      <w:sz w:val="22"/>
      <w:szCs w:val="20"/>
      <w:lang w:val="en-US"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302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link w:val="TOC2Char"/>
    <w:autoRedefine/>
    <w:uiPriority w:val="39"/>
    <w:qFormat/>
    <w:rsid w:val="004433CE"/>
    <w:pPr>
      <w:spacing w:before="260" w:line="260" w:lineRule="exact"/>
      <w:jc w:val="both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TOC2Char">
    <w:name w:val="TOC 2 Char"/>
    <w:basedOn w:val="DefaultParagraphFont"/>
    <w:link w:val="TOC2"/>
    <w:uiPriority w:val="39"/>
    <w:rsid w:val="004433CE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TOC3">
    <w:name w:val="toc 3"/>
    <w:basedOn w:val="Normal"/>
    <w:next w:val="Normal"/>
    <w:link w:val="TOC3Char"/>
    <w:autoRedefine/>
    <w:uiPriority w:val="39"/>
    <w:qFormat/>
    <w:rsid w:val="004433CE"/>
    <w:pPr>
      <w:spacing w:before="260" w:line="260" w:lineRule="exact"/>
      <w:jc w:val="both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TOC3Char">
    <w:name w:val="TOC 3 Char"/>
    <w:basedOn w:val="DefaultParagraphFont"/>
    <w:link w:val="TOC3"/>
    <w:uiPriority w:val="39"/>
    <w:rsid w:val="004433CE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TOC4">
    <w:name w:val="toc 4"/>
    <w:basedOn w:val="Normal"/>
    <w:next w:val="Normal"/>
    <w:link w:val="TOC4Char"/>
    <w:autoRedefine/>
    <w:uiPriority w:val="39"/>
    <w:qFormat/>
    <w:rsid w:val="004433CE"/>
    <w:pPr>
      <w:spacing w:before="260" w:line="260" w:lineRule="exact"/>
      <w:jc w:val="both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TOC4Char">
    <w:name w:val="TOC 4 Char"/>
    <w:basedOn w:val="DefaultParagraphFont"/>
    <w:link w:val="TOC4"/>
    <w:uiPriority w:val="39"/>
    <w:rsid w:val="004433CE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TOC5">
    <w:name w:val="toc 5"/>
    <w:basedOn w:val="Normal"/>
    <w:next w:val="Normal"/>
    <w:autoRedefine/>
    <w:uiPriority w:val="39"/>
    <w:qFormat/>
    <w:rsid w:val="004433CE"/>
    <w:pPr>
      <w:spacing w:before="260" w:line="260" w:lineRule="exact"/>
      <w:jc w:val="both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APPENDIX">
    <w:name w:val="APPENDIX"/>
    <w:basedOn w:val="Heading1"/>
    <w:next w:val="Heading1"/>
    <w:qFormat/>
    <w:rsid w:val="001A1CEB"/>
    <w:pPr>
      <w:keepLines w:val="0"/>
      <w:pageBreakBefore/>
      <w:suppressAutoHyphens/>
      <w:spacing w:before="260" w:after="1680" w:line="400" w:lineRule="exact"/>
      <w:jc w:val="center"/>
    </w:pPr>
    <w:rPr>
      <w:rFonts w:ascii="Times New Roman" w:eastAsia="Times" w:hAnsi="Times New Roman" w:cs="Times New Roman"/>
      <w:b/>
      <w:color w:val="auto"/>
      <w:sz w:val="40"/>
      <w:szCs w:val="20"/>
      <w:lang w:val="en-GB" w:eastAsia="sv-SE"/>
    </w:rPr>
  </w:style>
  <w:style w:type="paragraph" w:customStyle="1" w:styleId="Figureandtabletitles">
    <w:name w:val="Figure and table titles"/>
    <w:basedOn w:val="Caption"/>
    <w:autoRedefine/>
    <w:qFormat/>
    <w:rsid w:val="00441859"/>
    <w:pPr>
      <w:keepNext/>
      <w:spacing w:before="520" w:after="0" w:line="360" w:lineRule="auto"/>
    </w:pPr>
    <w:rPr>
      <w:rFonts w:ascii="Times New Roman" w:eastAsia="Times New Roman" w:hAnsi="Times New Roman" w:cs="Times New Roman"/>
      <w:bCs/>
      <w:iCs w:val="0"/>
      <w:noProof/>
      <w:color w:val="auto"/>
      <w:sz w:val="20"/>
      <w:szCs w:val="20"/>
      <w:lang w:eastAsia="sv-S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1859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CaptionTable">
    <w:name w:val="CaptionTable"/>
    <w:basedOn w:val="Normal"/>
    <w:next w:val="Normal"/>
    <w:autoRedefine/>
    <w:uiPriority w:val="20"/>
    <w:qFormat/>
    <w:rsid w:val="00441859"/>
    <w:pPr>
      <w:keepNext/>
      <w:keepLines/>
      <w:spacing w:before="200"/>
    </w:pPr>
    <w:rPr>
      <w:rFonts w:ascii="Times New Roman" w:eastAsia="Times New Roman" w:hAnsi="Times New Roman" w:cs="Times New Roman"/>
      <w:i/>
      <w:sz w:val="20"/>
      <w:szCs w:val="20"/>
      <w:lang w:eastAsia="sv-SE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6E4E29"/>
    <w:pPr>
      <w:spacing w:after="160"/>
      <w:ind w:left="2268"/>
      <w:jc w:val="both"/>
    </w:pPr>
    <w:rPr>
      <w:rFonts w:ascii="Times New Roman" w:hAnsi="Times New Roman" w:cs="Times New Roman"/>
    </w:rPr>
  </w:style>
  <w:style w:type="character" w:customStyle="1" w:styleId="QuoteChar">
    <w:name w:val="Quote Char"/>
    <w:basedOn w:val="DefaultParagraphFont"/>
    <w:link w:val="Quote"/>
    <w:uiPriority w:val="29"/>
    <w:rsid w:val="006E4E29"/>
    <w:rPr>
      <w:rFonts w:ascii="Times New Roman" w:hAnsi="Times New Roman" w:cs="Times New Roman"/>
      <w:lang w:val="en-US"/>
    </w:rPr>
  </w:style>
  <w:style w:type="paragraph" w:customStyle="1" w:styleId="Default">
    <w:name w:val="Default"/>
    <w:rsid w:val="0031602D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Irgang Dos Santos</dc:creator>
  <cp:keywords/>
  <dc:description/>
  <cp:lastModifiedBy>Luís Irgang Dos Santos</cp:lastModifiedBy>
  <cp:revision>7</cp:revision>
  <dcterms:created xsi:type="dcterms:W3CDTF">2025-01-13T00:07:00Z</dcterms:created>
  <dcterms:modified xsi:type="dcterms:W3CDTF">2025-01-15T00:01:00Z</dcterms:modified>
</cp:coreProperties>
</file>